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AD3" w:rsidRDefault="00564AD3" w:rsidP="00564AD3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</w:rPr>
        <w:t>S</w:t>
      </w:r>
      <w:r w:rsidR="00DD740D"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The missense, framshift, stop gained, in-fram deletion and start lost variants of HR-related genes. </w:t>
      </w:r>
    </w:p>
    <w:tbl>
      <w:tblPr>
        <w:tblStyle w:val="a3"/>
        <w:tblW w:w="0" w:type="auto"/>
        <w:tblLayout w:type="fixed"/>
        <w:tblLook w:val="0000"/>
      </w:tblPr>
      <w:tblGrid>
        <w:gridCol w:w="1725"/>
        <w:gridCol w:w="1140"/>
        <w:gridCol w:w="4155"/>
        <w:gridCol w:w="1230"/>
        <w:gridCol w:w="1290"/>
        <w:gridCol w:w="1200"/>
        <w:gridCol w:w="1230"/>
        <w:gridCol w:w="1095"/>
        <w:gridCol w:w="1109"/>
      </w:tblGrid>
      <w:tr w:rsidR="00564AD3" w:rsidTr="00E74850">
        <w:trPr>
          <w:trHeight w:val="501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atient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Genes</w:t>
            </w: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Mutation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OSMIC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linV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SIF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olyPhen2</w:t>
            </w:r>
          </w:p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Mutation</w:t>
            </w:r>
          </w:p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Assesso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Radial</w:t>
            </w:r>
          </w:p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SVM</w:t>
            </w:r>
          </w:p>
        </w:tc>
      </w:tr>
      <w:tr w:rsidR="00564AD3" w:rsidTr="00E74850">
        <w:trPr>
          <w:trHeight w:val="501"/>
        </w:trPr>
        <w:tc>
          <w:tcPr>
            <w:tcW w:w="1417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Missense variants</w:t>
            </w:r>
          </w:p>
        </w:tc>
      </w:tr>
      <w:tr w:rsidR="00564AD3" w:rsidTr="00E74850">
        <w:trPr>
          <w:trHeight w:val="50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15 mucin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M_000051.3:p.Ser2168Leu/c.6503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athoge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ncertain 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0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54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R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M_001184.3:p.Arg2217His/c.6650G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0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R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M_001184.3:p.Arg109Trp/c.325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ncertain 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0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77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R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M_001184.3:p.Leu213Val/c.637C&gt;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0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80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R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M_001184.3:p.Ala669Pro/c.2005G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83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L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M_000057.3:p.Lys812Gln/c.2434A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ow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48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RC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M_007300.3:p.Pro1150Ser/c.3448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ncertain 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53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RC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M_007300.3:p.Gly275Asp/c.824G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Uncertain </w:t>
            </w:r>
            <w:r>
              <w:rPr>
                <w:rFonts w:ascii="Times New Roman" w:hAnsi="Times New Roman"/>
                <w:sz w:val="21"/>
                <w:szCs w:val="21"/>
              </w:rPr>
              <w:lastRenderedPageBreak/>
              <w:t>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Possibly </w:t>
            </w:r>
            <w:r>
              <w:rPr>
                <w:rFonts w:ascii="Times New Roman" w:hAnsi="Times New Roman"/>
                <w:sz w:val="21"/>
                <w:szCs w:val="21"/>
              </w:rPr>
              <w:lastRenderedPageBreak/>
              <w:t>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Hig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3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M_000059.3:p.Glu2981Lys/c.8941G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athoge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0059.3:p.Ile1436Thr/c.4307T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olerat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0059.3:p.Gly2508Ser/c.7522G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48 serous</w:t>
            </w:r>
          </w:p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65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RIP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32043.2:p.Arg814Cys/c.2440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Conflictin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82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RIP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32043.2:p.Ile32Phe/c.94A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3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HEK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1005735.1:p.Ala134Val/c.401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olerat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39 mucin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N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1080449.2:p.Arg311Cys/c.931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ig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ANCA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0135.2:p.Ser119Cys/c.356C&gt;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82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ANCA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0135.2:p.Arg591Gln/c.1772G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ncertain 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84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ANCA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0135.2:p.Cys1159Ser/c.3476G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ncertain 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36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ANCC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0136.2:p.Arg334Trp/c.1000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83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ANCD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33084.4:p.Leu436Met/c.1306C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athoge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hint="eastAsia"/>
                <w:sz w:val="21"/>
                <w:szCs w:val="21"/>
              </w:rPr>
              <w:t>21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ANCE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21922.2:p.Ala530Pro/c.1588G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40 </w:t>
            </w:r>
            <w:r>
              <w:rPr>
                <w:rFonts w:ascii="Times New Roman" w:hAnsi="Times New Roman" w:hint="eastAsia"/>
                <w:sz w:val="21"/>
                <w:szCs w:val="21"/>
              </w:rPr>
              <w:t>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F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2725.3:p.Trp26Arg/c.76T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G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4629.1:p.Pro590Ala/c.1768C&gt;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14 </w:t>
            </w:r>
            <w:r>
              <w:rPr>
                <w:rFonts w:ascii="Times New Roman" w:hAnsi="Times New Roman" w:hint="eastAsia"/>
                <w:sz w:val="21"/>
                <w:szCs w:val="21"/>
              </w:rPr>
              <w:t>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G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4629.1:p.Pro385Ser/c.1153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/>
                <w:szCs w:val="21"/>
              </w:rPr>
              <w:t>30</w:t>
            </w:r>
            <w:r>
              <w:rPr>
                <w:rFonts w:ascii="Times New Roman" w:hAnsi="Times New Roman" w:cs="宋体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>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I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1113378.1:p.Met363Thr/c.1088T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/>
                <w:szCs w:val="21"/>
              </w:rPr>
              <w:t>39</w:t>
            </w:r>
            <w:r>
              <w:rPr>
                <w:rFonts w:ascii="Times New Roman" w:hAnsi="Times New Roman" w:cs="宋体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>mucin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I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1113378.1:p.Leu95Gln/c.284T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0937.2:p.Gly546Asp/c.1637G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/>
                <w:szCs w:val="21"/>
              </w:rPr>
              <w:t>19</w:t>
            </w:r>
            <w:r>
              <w:rPr>
                <w:rFonts w:ascii="Times New Roman" w:hAnsi="Times New Roman" w:cs="宋体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>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0937.2:p.Ser1713Phe/c.5138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54 </w:t>
            </w:r>
            <w:r>
              <w:rPr>
                <w:rFonts w:ascii="Times New Roman" w:hAnsi="Times New Roman" w:hint="eastAsia"/>
                <w:sz w:val="21"/>
                <w:szCs w:val="21"/>
              </w:rPr>
              <w:t>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0937.3:p.Pro1595His/c.4784C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Uncertain 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77 </w:t>
            </w:r>
            <w:r>
              <w:rPr>
                <w:rFonts w:ascii="Times New Roman" w:hAnsi="Times New Roman" w:hint="eastAsia"/>
                <w:sz w:val="21"/>
                <w:szCs w:val="21"/>
              </w:rPr>
              <w:t>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0937.3:p.Ser1788Cys/c.5363C&gt;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79 </w:t>
            </w:r>
            <w:r>
              <w:rPr>
                <w:rFonts w:ascii="Times New Roman" w:hAnsi="Times New Roman" w:hint="eastAsia"/>
                <w:sz w:val="21"/>
                <w:szCs w:val="21"/>
              </w:rPr>
              <w:t>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FANC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0937.3:p.Ser776Arg/c.2328C&gt;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/>
                <w:szCs w:val="21"/>
              </w:rPr>
              <w:t>24</w:t>
            </w:r>
            <w:r>
              <w:rPr>
                <w:rFonts w:ascii="Times New Roman" w:hAnsi="Times New Roman" w:cs="宋体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>serous</w:t>
            </w:r>
            <w:r>
              <w:rPr>
                <w:rFonts w:ascii="Times New Roman" w:hAnsi="Times New Roman" w:cs="宋体" w:hint="eastAsia"/>
                <w:szCs w:val="21"/>
              </w:rPr>
              <w:t xml:space="preserve"> </w:t>
            </w:r>
          </w:p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53 clear-cel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PALB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4675.3:p.Glu352Gln/c.1054G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Uncertain 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48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PALB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4675.3:p.Leu901Pro/c.2702T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67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PALB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4675.3:p.Pro405Ala/c.1213C&gt;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Uncertain 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78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PALB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4675.3:p.Glu1018Asp/c.3054G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Conflic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/>
                <w:szCs w:val="21"/>
              </w:rPr>
              <w:t>19</w:t>
            </w:r>
            <w:r>
              <w:rPr>
                <w:rFonts w:ascii="Times New Roman" w:hAnsi="Times New Roman" w:cs="宋体" w:hint="eastAsia"/>
                <w:szCs w:val="21"/>
              </w:rPr>
              <w:t xml:space="preserve">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RAD51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133509.3:p.Thr107Lys/c.320C&gt;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 xml:space="preserve">Possibly </w:t>
            </w:r>
            <w:r>
              <w:rPr>
                <w:rFonts w:ascii="Times New Roman" w:hAnsi="Times New Roman" w:cs="宋体" w:hint="eastAsia"/>
                <w:szCs w:val="21"/>
              </w:rPr>
              <w:lastRenderedPageBreak/>
              <w:t>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lastRenderedPageBreak/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42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1C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58216.2:p.Gly306Val/c.917G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14 serous</w:t>
            </w:r>
          </w:p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/>
                <w:szCs w:val="21"/>
              </w:rPr>
              <w:t>15</w:t>
            </w:r>
            <w:r>
              <w:rPr>
                <w:rFonts w:ascii="Times New Roman" w:hAnsi="Times New Roman" w:cs="宋体" w:hint="eastAsia"/>
                <w:szCs w:val="21"/>
              </w:rPr>
              <w:t xml:space="preserve"> serous </w:t>
            </w:r>
          </w:p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76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4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12415.3:p.Asn593Ser/c.1778A&gt;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/>
                <w:szCs w:val="21"/>
              </w:rPr>
              <w:t>21</w:t>
            </w:r>
            <w:r>
              <w:rPr>
                <w:rFonts w:ascii="Times New Roman" w:hAnsi="Times New Roman" w:cs="宋体" w:hint="eastAsia"/>
                <w:szCs w:val="21"/>
              </w:rPr>
              <w:t xml:space="preserve">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4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12415.3:p.His219Tyr/c.655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77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4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12415.3:p.Tyr738His/c.2212T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4L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1142548.1:p.Pro597Ser/c.1789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roba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Hig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82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4L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1142548.1:p.Ile583Thr/c.1748T&gt;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Damag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ossibly damag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63clear-ce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PA1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2945.3:p.Val286Ile/c.856G&gt;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Pathoge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Benig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eutr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Tolerated</w:t>
            </w:r>
          </w:p>
        </w:tc>
      </w:tr>
      <w:tr w:rsidR="00564AD3" w:rsidTr="00E74850">
        <w:trPr>
          <w:trHeight w:val="533"/>
        </w:trPr>
        <w:tc>
          <w:tcPr>
            <w:tcW w:w="1417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F</w:t>
            </w:r>
            <w:r>
              <w:rPr>
                <w:rFonts w:ascii="Times New Roman" w:hAnsi="Times New Roman"/>
                <w:b/>
                <w:bCs/>
                <w:sz w:val="24"/>
              </w:rPr>
              <w:t>ramshift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variants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AT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1.3:p.Tyr2149_Ala2150fs/c.6445_6446insTCTGGC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4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AT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1.3:p.Ser214fs/c.640dup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50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AT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1.3:p.Gly1130fs/c.3388_3391delGGA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3 clear-cel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L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7.3:p.Val1180_Leu1181fs/c.3539_3540insAACGTTG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64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7300.3:p.Ile1845fs/c.5533_5540delATTGGG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70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7300.3:p.Lys38fs/c.112_113delA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80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7300.3:p.Pro1512fs/c.4535del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11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i/>
                <w:iCs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9.3:p.Ser142_Pro143fs/c.424_425insTGA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12 </w:t>
            </w:r>
            <w:r>
              <w:rPr>
                <w:rFonts w:ascii="Times New Roman" w:hAnsi="Times New Roman" w:hint="eastAsia"/>
                <w:sz w:val="21"/>
                <w:szCs w:val="21"/>
              </w:rPr>
              <w:t>mucin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9.3:p.Lys936fs/c.2806_2809delAAA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14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9.3:p.Tyr1655fs/c.4965del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38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9.3:p.Asn588fs/c.1764del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73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9.3:p.Asn1805fs/c.5412_5413insTAA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77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9.3:p.Ser205fs/c.610del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34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DN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1080449.2:p.Ser779fs/c.2335del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3 clear-cel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FANCD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33084.3:p.Ser1145_Thr1146fs/c.3433_3434ins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1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133509.3:p.Thr353_Gln354fs/c.1058_1059ins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4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1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1321821.1:p.Arg231fs/c.692_695delGAA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39 </w:t>
            </w:r>
            <w:r>
              <w:rPr>
                <w:rFonts w:ascii="Times New Roman" w:hAnsi="Times New Roman" w:hint="eastAsia"/>
                <w:sz w:val="21"/>
                <w:szCs w:val="21"/>
              </w:rPr>
              <w:t>mucin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1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133509.3:p.Pro369fs/c.1104_1105dupT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39 </w:t>
            </w:r>
            <w:r>
              <w:rPr>
                <w:rFonts w:ascii="Times New Roman" w:hAnsi="Times New Roman" w:hint="eastAsia"/>
                <w:sz w:val="21"/>
                <w:szCs w:val="21"/>
              </w:rPr>
              <w:t>mucin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1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133509.3:p.Glu370fs/c.1107_1108delT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4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1C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58216.2:p.Gly113fs/c.338del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 clear-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4L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1142548.1:p.Leu10fs/c.30del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84 serous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4L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1142548.1:p.Asp183fs/c.537_547dupCATCATGGCT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417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/>
                <w:b/>
                <w:bCs/>
                <w:sz w:val="24"/>
              </w:rPr>
              <w:t>top gained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variants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82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AT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1.3:p.Gln1331*/c.3991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47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ATR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1184.3:p.Tyr1773*/c.5319C&gt;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23 serous </w:t>
            </w:r>
          </w:p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/>
                <w:szCs w:val="21"/>
              </w:rPr>
              <w:t>36</w:t>
            </w:r>
            <w:r>
              <w:rPr>
                <w:rFonts w:ascii="Times New Roman" w:hAnsi="Times New Roman" w:cs="宋体" w:hint="eastAsia"/>
                <w:szCs w:val="21"/>
              </w:rPr>
              <w:t xml:space="preserve"> sero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7300.3:p.Gln1546*/c.4636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42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7300.3:p.Glu720*/c.2158G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57 </w:t>
            </w:r>
            <w:r>
              <w:rPr>
                <w:rFonts w:ascii="Times New Roman" w:hAnsi="Times New Roman" w:hint="eastAsia"/>
                <w:sz w:val="21"/>
                <w:szCs w:val="21"/>
              </w:rPr>
              <w:t>mucinous</w:t>
            </w:r>
            <w:r>
              <w:rPr>
                <w:rFonts w:ascii="Times New Roman" w:hAnsi="Times New Roman" w:cs="宋体" w:hint="eastAsia"/>
                <w:szCs w:val="21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9.3:p.Gln1509*/c.4525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Pathoge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74 serous </w:t>
            </w:r>
          </w:p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77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C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059.3:p.Lys1394*/c.4180A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3 clear-cel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FANCA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00135.2:p.Glu886*/c.2656G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58 </w:t>
            </w:r>
            <w:r>
              <w:rPr>
                <w:rFonts w:ascii="Times New Roman" w:hAnsi="Times New Roman" w:hint="eastAsia"/>
                <w:sz w:val="21"/>
                <w:szCs w:val="21"/>
              </w:rPr>
              <w:t>mucin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FANCM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20937.3:p.Gln1885*/c.5653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28 serous </w:t>
            </w:r>
          </w:p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/>
                <w:szCs w:val="21"/>
              </w:rPr>
              <w:t>39</w:t>
            </w:r>
            <w:r>
              <w:rPr>
                <w:rFonts w:ascii="Times New Roman" w:hAnsi="Times New Roman" w:cs="宋体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>mucin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1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133509.3:p.Gln371*/c.1111C&gt;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58 </w:t>
            </w:r>
            <w:r>
              <w:rPr>
                <w:rFonts w:ascii="Times New Roman" w:hAnsi="Times New Roman" w:hint="eastAsia"/>
                <w:sz w:val="21"/>
                <w:szCs w:val="21"/>
              </w:rPr>
              <w:t>mucino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Rad54B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12415.3:p.Gln209*/c.625C&gt;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417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In-frame deletion variants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81 se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BRIP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32043.2:p.Val720del/c.2158_2160delGT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Uncertain signific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 xml:space="preserve">61 serous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FANCD2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33084.3:p.Asp1410_Ser1412del/c.4230_4</w:t>
            </w:r>
            <w:r>
              <w:rPr>
                <w:rFonts w:ascii="Times New Roman" w:hAnsi="Times New Roman" w:cs="宋体" w:hint="eastAsia"/>
                <w:szCs w:val="21"/>
              </w:rPr>
              <w:lastRenderedPageBreak/>
              <w:t>235delTGAGA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lastRenderedPageBreak/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  <w:tr w:rsidR="00564AD3" w:rsidTr="00E74850">
        <w:trPr>
          <w:trHeight w:val="533"/>
        </w:trPr>
        <w:tc>
          <w:tcPr>
            <w:tcW w:w="1417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AD3" w:rsidRDefault="00564AD3" w:rsidP="00E7485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lastRenderedPageBreak/>
              <w:t>Start lost variant</w:t>
            </w:r>
          </w:p>
        </w:tc>
      </w:tr>
      <w:tr w:rsidR="00564AD3" w:rsidTr="00E74850">
        <w:trPr>
          <w:trHeight w:val="53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widowControl/>
              <w:spacing w:line="360" w:lineRule="auto"/>
              <w:textAlignment w:val="center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°</w:t>
            </w:r>
            <w:r>
              <w:rPr>
                <w:rFonts w:ascii="Times New Roman" w:hAnsi="Times New Roman" w:cs="宋体" w:hint="eastAsia"/>
                <w:szCs w:val="21"/>
              </w:rPr>
              <w:t>3 celar-ce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i/>
                <w:iCs/>
                <w:szCs w:val="21"/>
              </w:rPr>
              <w:t>FANCD2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 w:hint="eastAsia"/>
                <w:szCs w:val="21"/>
              </w:rPr>
              <w:t>NM_033084.3:p.Met1?/c.3G&gt;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AD3" w:rsidRDefault="00564AD3" w:rsidP="00E74850">
            <w:pPr>
              <w:spacing w:line="360" w:lineRule="auto"/>
              <w:rPr>
                <w:rFonts w:ascii="Times New Roman" w:hAnsi="Times New Roman" w:cs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宋体"/>
                <w:szCs w:val="21"/>
              </w:rPr>
              <w:t>/</w:t>
            </w:r>
          </w:p>
        </w:tc>
      </w:tr>
    </w:tbl>
    <w:p w:rsidR="00564AD3" w:rsidRDefault="00564AD3" w:rsidP="00564AD3">
      <w:pPr>
        <w:spacing w:line="360" w:lineRule="auto"/>
        <w:rPr>
          <w:rFonts w:ascii="Times New Roman" w:hAnsi="Times New Roman"/>
          <w:szCs w:val="21"/>
        </w:rPr>
      </w:pPr>
    </w:p>
    <w:p w:rsidR="00564AD3" w:rsidRDefault="00564AD3" w:rsidP="00564AD3">
      <w:pPr>
        <w:spacing w:line="360" w:lineRule="auto"/>
        <w:rPr>
          <w:rFonts w:ascii="Times New Roman" w:hAnsi="Times New Roman"/>
          <w:sz w:val="24"/>
        </w:rPr>
      </w:pPr>
    </w:p>
    <w:p w:rsidR="00564AD3" w:rsidRDefault="00564AD3" w:rsidP="00564AD3">
      <w:pPr>
        <w:spacing w:line="360" w:lineRule="auto"/>
        <w:rPr>
          <w:rFonts w:ascii="Times New Roman" w:hAnsi="Times New Roman"/>
          <w:sz w:val="24"/>
        </w:rPr>
      </w:pPr>
    </w:p>
    <w:p w:rsidR="00564AD3" w:rsidRDefault="00564AD3" w:rsidP="00564AD3">
      <w:pPr>
        <w:spacing w:line="360" w:lineRule="auto"/>
        <w:rPr>
          <w:rFonts w:ascii="Times New Roman" w:hAnsi="Times New Roman"/>
          <w:sz w:val="24"/>
        </w:rPr>
      </w:pPr>
    </w:p>
    <w:p w:rsidR="00204A05" w:rsidRDefault="00204A05" w:rsidP="00DF45AC">
      <w:pPr>
        <w:spacing w:line="360" w:lineRule="auto"/>
      </w:pPr>
    </w:p>
    <w:sectPr w:rsidR="00204A05" w:rsidSect="00DF45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2860" w:rsidRPr="00327594" w:rsidRDefault="006C2860" w:rsidP="00DF45AC">
      <w:r>
        <w:separator/>
      </w:r>
    </w:p>
  </w:endnote>
  <w:endnote w:type="continuationSeparator" w:id="1">
    <w:p w:rsidR="006C2860" w:rsidRPr="00327594" w:rsidRDefault="006C2860" w:rsidP="00DF45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2860" w:rsidRPr="00327594" w:rsidRDefault="006C2860" w:rsidP="00DF45AC">
      <w:r>
        <w:separator/>
      </w:r>
    </w:p>
  </w:footnote>
  <w:footnote w:type="continuationSeparator" w:id="1">
    <w:p w:rsidR="006C2860" w:rsidRPr="00327594" w:rsidRDefault="006C2860" w:rsidP="00DF45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2AA24E"/>
    <w:multiLevelType w:val="singleLevel"/>
    <w:tmpl w:val="492AA24E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4AD3"/>
    <w:rsid w:val="001F5B4E"/>
    <w:rsid w:val="00204A05"/>
    <w:rsid w:val="003C5916"/>
    <w:rsid w:val="0042250E"/>
    <w:rsid w:val="005446B4"/>
    <w:rsid w:val="00564AD3"/>
    <w:rsid w:val="006C2860"/>
    <w:rsid w:val="00880754"/>
    <w:rsid w:val="00893A4E"/>
    <w:rsid w:val="008C10E9"/>
    <w:rsid w:val="00D05148"/>
    <w:rsid w:val="00DD740D"/>
    <w:rsid w:val="00DF45AC"/>
    <w:rsid w:val="00E74850"/>
    <w:rsid w:val="00EF377D"/>
    <w:rsid w:val="00F27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AD3"/>
    <w:pPr>
      <w:widowControl w:val="0"/>
      <w:jc w:val="both"/>
    </w:pPr>
    <w:rPr>
      <w:rFonts w:ascii="Calibri" w:hAnsi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64AD3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564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64AD3"/>
    <w:rPr>
      <w:rFonts w:ascii="Calibri" w:hAnsi="Calibri"/>
      <w:sz w:val="18"/>
      <w:szCs w:val="18"/>
    </w:rPr>
  </w:style>
  <w:style w:type="paragraph" w:styleId="a5">
    <w:name w:val="footer"/>
    <w:basedOn w:val="a"/>
    <w:link w:val="Char0"/>
    <w:rsid w:val="00564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64AD3"/>
    <w:rPr>
      <w:rFonts w:ascii="Calibri" w:hAnsi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20</Words>
  <Characters>6386</Characters>
  <Application>Microsoft Office Word</Application>
  <DocSecurity>0</DocSecurity>
  <Lines>53</Lines>
  <Paragraphs>14</Paragraphs>
  <ScaleCrop>false</ScaleCrop>
  <Company>china</Company>
  <LinksUpToDate>false</LinksUpToDate>
  <CharactersWithSpaces>7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2-01-04T02:22:00Z</dcterms:created>
  <dcterms:modified xsi:type="dcterms:W3CDTF">2022-07-05T08:08:00Z</dcterms:modified>
</cp:coreProperties>
</file>